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0" w:after="120"/>
        <w:jc w:val="both"/>
        <w:rPr>
          <w:bCs/>
          <w:lang w:val="en-US"/>
        </w:rPr>
      </w:pPr>
      <w:r>
        <w:rPr>
          <w:b/>
          <w:bCs/>
          <w:lang w:val="en-US"/>
        </w:rPr>
        <w:t>Table S1. Nutrient impacts on biofilm formation</w:t>
      </w:r>
      <w:r>
        <w:rPr>
          <w:bCs/>
          <w:lang w:val="en-US"/>
        </w:rPr>
        <w:t>: quantification of live/dead surface areas on images acquired thanks to fluorescent microscopy (Image J software). Values with different letters are statistically significantly different from the control (minimal medium)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1276"/>
        <w:gridCol w:w="1276"/>
        <w:gridCol w:w="1275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inimal Mediu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Mgx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Cs/>
                <w:lang w:val="en-US"/>
              </w:rPr>
              <w:t>no C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Cs/>
                <w:lang w:val="en-US"/>
              </w:rPr>
              <w:t>no Glu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  <w:lang w:val="en-US"/>
              </w:rPr>
              <w:t>Live cells (% of surface are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8.9±6.4</w:t>
            </w:r>
            <w:r>
              <w:rPr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1.6±9.2</w:t>
            </w:r>
            <w:r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1.1±3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99±0.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bCs/>
                <w:lang w:val="en-US"/>
              </w:rPr>
              <w:t>Dead cells (% of surface area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6±0.7</w:t>
            </w:r>
            <w:r>
              <w:rPr>
                <w:bCs/>
                <w:vertAlign w:val="superscript"/>
                <w:lang w:val="en-US"/>
              </w:rPr>
              <w:t xml:space="preserve"> 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.1±6.0</w:t>
            </w:r>
            <w:r>
              <w:rPr>
                <w:bCs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24±0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1±0.0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bookmarkStart w:id="0" w:name="OLE_LINK2"/>
            <w:bookmarkStart w:id="1" w:name="OLE_LINK1"/>
            <w:bookmarkEnd w:id="0"/>
            <w:bookmarkEnd w:id="1"/>
            <w:r>
              <w:rPr>
                <w:bCs/>
                <w:lang w:val="en-US"/>
              </w:rPr>
              <w:t>Number of Live cells 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87.9±29.8</w:t>
            </w:r>
            <w:r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61.4±13.6</w:t>
            </w:r>
            <w:r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97.9±33.5</w:t>
            </w:r>
            <w:r>
              <w:rPr>
                <w:bCs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96.8±16.2</w:t>
            </w:r>
            <w:r>
              <w:rPr>
                <w:bCs/>
                <w:vertAlign w:val="superscript"/>
                <w:lang w:val="en-US"/>
              </w:rPr>
              <w:t>f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Number of Dead cells(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.1±3.3</w:t>
            </w:r>
            <w:r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8.6±8.9</w:t>
            </w:r>
            <w:r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1±0.9</w:t>
            </w:r>
            <w:r>
              <w:rPr>
                <w:bCs/>
                <w:vertAlign w:val="superscript"/>
                <w:lang w:val="en-US"/>
              </w:rPr>
              <w:t>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2±1.3</w:t>
            </w:r>
            <w:r>
              <w:rPr>
                <w:bCs/>
                <w:vertAlign w:val="superscript"/>
                <w:lang w:val="en-US"/>
              </w:rPr>
              <w:t>f</w:t>
            </w:r>
          </w:p>
        </w:tc>
      </w:tr>
    </w:tbl>
    <w:p>
      <w:pPr>
        <w:pStyle w:val="Normal"/>
        <w:widowControl w:val="false"/>
        <w:spacing w:before="0" w:after="12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5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  <w:lang w:val="en-CA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qFormat/>
    <w:pPr>
      <w:widowControl/>
      <w:bidi w:val="0"/>
      <w:spacing w:before="0" w:after="240"/>
      <w:ind w:left="345" w:hanging="147"/>
      <w:contextualSpacing/>
    </w:pPr>
    <w:rPr>
      <w:rFonts w:ascii="Times" w:hAnsi="Times" w:eastAsia="Times New Roman" w:cs="Times"/>
      <w:color w:val="auto"/>
      <w:sz w:val="20"/>
      <w:szCs w:val="20"/>
      <w:lang w:val="de-DE" w:bidi="ar-SA" w:eastAsia="zh-C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3:40:00Z</dcterms:created>
  <dc:creator>Fany Le Bras Reffuveille</dc:creator>
  <dc:description/>
  <cp:keywords/>
  <dc:language>en-US</dc:language>
  <cp:lastModifiedBy>Fany Le Bras Reffuveille</cp:lastModifiedBy>
  <dcterms:modified xsi:type="dcterms:W3CDTF">2018-05-24T13:44:00Z</dcterms:modified>
  <cp:revision>5</cp:revision>
  <dc:subject/>
  <dc:title/>
</cp:coreProperties>
</file>